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2953" w14:textId="75F55C0B" w:rsidR="004F722C" w:rsidRPr="00316C58" w:rsidRDefault="00DA6C41" w:rsidP="004F722C">
      <w:pPr>
        <w:rPr>
          <w:rFonts w:ascii="Times New Roman" w:hAnsi="Times New Roman" w:cs="Times New Roman"/>
          <w:sz w:val="24"/>
          <w:szCs w:val="24"/>
        </w:rPr>
      </w:pPr>
      <w:r w:rsidRPr="00DA6C4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9. </w:t>
      </w:r>
      <w:r w:rsidR="00514E0E" w:rsidRPr="00514E0E">
        <w:rPr>
          <w:rFonts w:ascii="Times New Roman" w:hAnsi="Times New Roman" w:cs="Times New Roman"/>
          <w:b/>
          <w:bCs/>
          <w:sz w:val="24"/>
          <w:szCs w:val="24"/>
        </w:rPr>
        <w:t>Biological functions, disorders, and pathways associated with the transcriptional targets of KDM5B that were dysregulated in the male hippocampus predicted by IPA software.</w:t>
      </w:r>
      <w:r w:rsidRPr="00DA6C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4E0E" w:rsidRPr="00514E0E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3" w:type="pct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169"/>
        <w:gridCol w:w="1973"/>
      </w:tblGrid>
      <w:tr w:rsidR="00990C73" w:rsidRPr="004A0F21" w14:paraId="76A7B15F" w14:textId="77777777" w:rsidTr="004A0F21">
        <w:trPr>
          <w:trHeight w:val="60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85" w14:textId="77777777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495" w14:textId="77777777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802" w14:textId="77777777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990C73" w:rsidRPr="004A0F21" w14:paraId="735BECB3" w14:textId="77777777" w:rsidTr="00514E0E">
        <w:trPr>
          <w:trHeight w:val="683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720A" w14:textId="669C1FC6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pecific mental retard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AC19" w14:textId="2FBB679D" w:rsidR="00990C73" w:rsidRPr="004A0F21" w:rsidRDefault="00990C73" w:rsidP="00514E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F21">
              <w:rPr>
                <w:rFonts w:ascii="Times New Roman" w:hAnsi="Times New Roman" w:cs="Times New Roman"/>
                <w:sz w:val="24"/>
                <w:szCs w:val="24"/>
              </w:rPr>
              <w:t>7.40E-2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4DFF" w14:textId="309CA5C8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990C73" w:rsidRPr="004A0F21" w14:paraId="18A69749" w14:textId="77777777" w:rsidTr="00514E0E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90A8" w14:textId="2EDB602F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ism spectrum disorder or intellectual disabilit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39CC" w14:textId="430ADAF9" w:rsidR="00990C73" w:rsidRPr="004A0F21" w:rsidRDefault="00990C73" w:rsidP="00514E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F21">
              <w:rPr>
                <w:rFonts w:ascii="Times New Roman" w:hAnsi="Times New Roman" w:cs="Times New Roman"/>
                <w:sz w:val="24"/>
                <w:szCs w:val="24"/>
              </w:rPr>
              <w:t>7.45E-2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E764" w14:textId="36B0BD31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990C73" w:rsidRPr="004A0F21" w14:paraId="448924FC" w14:textId="77777777" w:rsidTr="00514E0E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8896" w14:textId="0CAAB9A0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developmental disorde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BDC0" w14:textId="4382C009" w:rsidR="00990C73" w:rsidRPr="004A0F21" w:rsidRDefault="00990C73" w:rsidP="00514E0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4A0F21">
              <w:rPr>
                <w:rFonts w:ascii="Times New Roman" w:hAnsi="Times New Roman" w:cs="Times New Roman"/>
                <w:sz w:val="24"/>
                <w:szCs w:val="24"/>
              </w:rPr>
              <w:t>2.10E-1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089D" w14:textId="55CEE8D4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990C73" w:rsidRPr="004A0F21" w14:paraId="12E1BC33" w14:textId="77777777" w:rsidTr="00514E0E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A8FE" w14:textId="7C4A0B1E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developmental dela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031E" w14:textId="0D707EC1" w:rsidR="00990C73" w:rsidRPr="004A0F21" w:rsidRDefault="00990C73" w:rsidP="00514E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F21">
              <w:rPr>
                <w:rFonts w:ascii="Times New Roman" w:hAnsi="Times New Roman" w:cs="Times New Roman"/>
                <w:sz w:val="24"/>
                <w:szCs w:val="24"/>
              </w:rPr>
              <w:t>1.62E-1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F3D2" w14:textId="46A6CDD6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990C73" w:rsidRPr="004A0F21" w14:paraId="58E5FDFB" w14:textId="77777777" w:rsidTr="00514E0E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AA29" w14:textId="4487887C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cephal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89C" w14:textId="5D0963A3" w:rsidR="00990C73" w:rsidRPr="004A0F21" w:rsidRDefault="00990C73" w:rsidP="00514E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F21">
              <w:rPr>
                <w:rFonts w:ascii="Times New Roman" w:hAnsi="Times New Roman" w:cs="Times New Roman"/>
                <w:sz w:val="24"/>
                <w:szCs w:val="24"/>
              </w:rPr>
              <w:t>3.34E-12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07BB2" w14:textId="356A4807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990C73" w:rsidRPr="004A0F21" w14:paraId="413689FC" w14:textId="77777777" w:rsidTr="00514E0E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8A1A1" w14:textId="4BFE748E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vasive developmental disorde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D8904" w14:textId="5C3D490E" w:rsidR="00990C73" w:rsidRPr="004A0F21" w:rsidRDefault="00990C73" w:rsidP="00514E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F21">
              <w:rPr>
                <w:rFonts w:ascii="Times New Roman" w:hAnsi="Times New Roman" w:cs="Times New Roman"/>
                <w:sz w:val="24"/>
                <w:szCs w:val="24"/>
              </w:rPr>
              <w:t>1.55E-07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8BFE5" w14:textId="1DC72435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990C73" w:rsidRPr="004A0F21" w14:paraId="3838EFEC" w14:textId="77777777" w:rsidTr="004A0F21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C35" w14:textId="77777777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7C" w14:textId="77777777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246" w14:textId="77777777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90C73" w:rsidRPr="004A0F21" w14:paraId="143DB376" w14:textId="77777777" w:rsidTr="004A0F2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F810" w14:textId="42F950F2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y of neurit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7B05" w14:textId="30E21819" w:rsidR="00990C73" w:rsidRPr="00514E0E" w:rsidRDefault="00990C73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E0E">
              <w:rPr>
                <w:rFonts w:ascii="Times New Roman" w:hAnsi="Times New Roman" w:cs="Times New Roman"/>
                <w:sz w:val="24"/>
                <w:szCs w:val="24"/>
              </w:rPr>
              <w:t>1.55E-06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C642" w14:textId="318BEBB4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990C73" w:rsidRPr="004A0F21" w14:paraId="1673E9B2" w14:textId="77777777" w:rsidTr="004A0F2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7569" w14:textId="487544D1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itogenesis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F1D1" w14:textId="36A6A26D" w:rsidR="00990C73" w:rsidRPr="00514E0E" w:rsidRDefault="00990C73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E0E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7B1E" w14:textId="02041479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990C73" w:rsidRPr="004A0F21" w14:paraId="33BD1DA5" w14:textId="77777777" w:rsidTr="004A0F21">
        <w:trPr>
          <w:trHeight w:val="755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0330" w14:textId="271B867B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feration of neuronal cel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4B1C" w14:textId="1AD5BF14" w:rsidR="00990C73" w:rsidRPr="00514E0E" w:rsidRDefault="00990C73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E0E">
              <w:rPr>
                <w:rFonts w:ascii="Times New Roman" w:hAnsi="Times New Roman" w:cs="Times New Roman"/>
                <w:sz w:val="24"/>
                <w:szCs w:val="24"/>
              </w:rPr>
              <w:t>2.55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5008" w14:textId="0C9B0FD3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990C73" w:rsidRPr="004A0F21" w14:paraId="368D0457" w14:textId="77777777" w:rsidTr="004A0F21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C2D8" w14:textId="77777777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BCB9" w14:textId="77777777" w:rsidR="00990C73" w:rsidRPr="00514E0E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2B12" w14:textId="77777777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90C73" w:rsidRPr="004A0F21" w14:paraId="47541E93" w14:textId="77777777" w:rsidTr="004A0F21">
        <w:trPr>
          <w:trHeight w:val="575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5D4A" w14:textId="454CD08C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C377" w14:textId="150FDD32" w:rsidR="00990C73" w:rsidRPr="00514E0E" w:rsidRDefault="00990C73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E0E">
              <w:rPr>
                <w:rFonts w:ascii="Times New Roman" w:hAnsi="Times New Roman" w:cs="Times New Roman"/>
                <w:sz w:val="24"/>
                <w:szCs w:val="24"/>
              </w:rPr>
              <w:t>3.79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B9EB" w14:textId="324CD793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990C73" w:rsidRPr="004A0F21" w14:paraId="1F0D97A4" w14:textId="77777777" w:rsidTr="004A0F2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BBB5" w14:textId="6C5570AA" w:rsidR="00990C73" w:rsidRPr="004A0F21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BB1D" w14:textId="4C62F890" w:rsidR="00990C73" w:rsidRPr="00514E0E" w:rsidRDefault="00990C73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E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0F21" w:rsidRPr="00514E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4E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A0F21" w:rsidRPr="00514E0E">
              <w:rPr>
                <w:rFonts w:ascii="Times New Roman" w:hAnsi="Times New Roman" w:cs="Times New Roman"/>
                <w:sz w:val="24"/>
                <w:szCs w:val="24"/>
              </w:rPr>
              <w:t>0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5C17" w14:textId="56D90857" w:rsidR="00990C73" w:rsidRPr="004A0F21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14:paraId="677F3007" w14:textId="77777777" w:rsidR="004F722C" w:rsidRDefault="004F722C" w:rsidP="004F722C"/>
    <w:p w14:paraId="15625CA4" w14:textId="77777777" w:rsidR="004F722C" w:rsidRDefault="004F722C" w:rsidP="004F722C"/>
    <w:p w14:paraId="628C7CA5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FQgtzQwNjI2MDcyUdpeDU4uLM/DyQAsNaAB5mhqgsAAAA"/>
  </w:docVars>
  <w:rsids>
    <w:rsidRoot w:val="004F722C"/>
    <w:rsid w:val="0007044F"/>
    <w:rsid w:val="00181615"/>
    <w:rsid w:val="00282776"/>
    <w:rsid w:val="002F24E6"/>
    <w:rsid w:val="004A0F21"/>
    <w:rsid w:val="004F722C"/>
    <w:rsid w:val="00514E0E"/>
    <w:rsid w:val="00572C09"/>
    <w:rsid w:val="00604CE5"/>
    <w:rsid w:val="00962337"/>
    <w:rsid w:val="00990C73"/>
    <w:rsid w:val="009A0AD5"/>
    <w:rsid w:val="00B96716"/>
    <w:rsid w:val="00DA6C41"/>
    <w:rsid w:val="00F9600A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F1EA"/>
  <w15:chartTrackingRefBased/>
  <w15:docId w15:val="{9352D406-BD1F-4C62-B67A-7D9AC773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10</cp:revision>
  <dcterms:created xsi:type="dcterms:W3CDTF">2022-09-14T10:17:00Z</dcterms:created>
  <dcterms:modified xsi:type="dcterms:W3CDTF">2023-02-10T12:19:00Z</dcterms:modified>
</cp:coreProperties>
</file>